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C4929" w14:textId="3EFECA02" w:rsidR="005C04B4" w:rsidRPr="000A0E92" w:rsidRDefault="005C04B4" w:rsidP="008B770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0A0E9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6718C9" w:rsidRPr="000A0E92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="003B5711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5</w:t>
      </w:r>
      <w:r w:rsidR="0003736F" w:rsidRPr="000A0E92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03736F" w:rsidRPr="000A0E92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Comparative analysis of the performance outcomes across various machine learning model </w:t>
      </w:r>
      <w:r w:rsidR="00932553" w:rsidRPr="000A0E92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to predict </w:t>
      </w:r>
      <w:r w:rsidR="0003736F" w:rsidRPr="000A0E92">
        <w:rPr>
          <w:rFonts w:ascii="Times New Roman" w:eastAsia="等线" w:hAnsi="Times New Roman" w:cs="Times New Roman" w:hint="eastAsia"/>
          <w:kern w:val="0"/>
          <w:sz w:val="24"/>
          <w:szCs w:val="24"/>
        </w:rPr>
        <w:t>28-day all-cause mortality</w:t>
      </w:r>
    </w:p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60"/>
        <w:gridCol w:w="1134"/>
        <w:gridCol w:w="1134"/>
        <w:gridCol w:w="1417"/>
        <w:gridCol w:w="1843"/>
      </w:tblGrid>
      <w:tr w:rsidR="004B166C" w:rsidRPr="000A0E92" w14:paraId="6FC4602A" w14:textId="77777777" w:rsidTr="000A0E92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BAED03" w14:textId="6A9E47AE" w:rsidR="00826AF4" w:rsidRPr="000A0E92" w:rsidRDefault="00826AF4" w:rsidP="008B770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standardContextual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9B72DC" w14:textId="6E928DE4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A</w:t>
            </w:r>
            <w:r w:rsidRPr="000A0E9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standardContextual"/>
              </w:rPr>
              <w:t>ccurac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7DECFF" w14:textId="72B5E191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Specificity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F9B193" w14:textId="77777777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Sensitiv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1E446C" w14:textId="77777777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NPV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33B761" w14:textId="77777777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  <w:t>PPV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0EDD67" w14:textId="352E6333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standardContextual"/>
              </w:rPr>
              <w:t>F1 score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509819" w14:textId="2C478036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standardContextual"/>
              </w:rPr>
              <w:t>Kappa score (%)</w:t>
            </w:r>
          </w:p>
        </w:tc>
      </w:tr>
      <w:tr w:rsidR="0006376D" w:rsidRPr="000A0E92" w14:paraId="036A4A00" w14:textId="77777777" w:rsidTr="000A0E92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221794FD" w14:textId="27898E99" w:rsidR="0006376D" w:rsidRPr="000A0E92" w:rsidRDefault="0006376D" w:rsidP="008B770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standardContextual"/>
              </w:rPr>
              <w:t>Training se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BB746A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6E03CA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942AD5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3C0E09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F3553F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1A33E6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45A225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standardContextual"/>
              </w:rPr>
            </w:pPr>
          </w:p>
        </w:tc>
      </w:tr>
      <w:tr w:rsidR="004B166C" w:rsidRPr="000A0E92" w14:paraId="58EC25A2" w14:textId="77777777" w:rsidTr="000A0E92">
        <w:trPr>
          <w:jc w:val="center"/>
        </w:trPr>
        <w:tc>
          <w:tcPr>
            <w:tcW w:w="1560" w:type="dxa"/>
            <w:vAlign w:val="center"/>
          </w:tcPr>
          <w:p w14:paraId="5BAA16B4" w14:textId="2F3D5542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559" w:type="dxa"/>
          </w:tcPr>
          <w:p w14:paraId="0A4D6B08" w14:textId="5AFFE8EC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75.0</w:t>
            </w:r>
          </w:p>
        </w:tc>
        <w:tc>
          <w:tcPr>
            <w:tcW w:w="1559" w:type="dxa"/>
          </w:tcPr>
          <w:p w14:paraId="5965F68C" w14:textId="4E05D8AA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54.5</w:t>
            </w:r>
          </w:p>
        </w:tc>
        <w:tc>
          <w:tcPr>
            <w:tcW w:w="1560" w:type="dxa"/>
          </w:tcPr>
          <w:p w14:paraId="37B05085" w14:textId="7411656B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82.</w:t>
            </w:r>
            <w:r w:rsidR="004B166C"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134" w:type="dxa"/>
          </w:tcPr>
          <w:p w14:paraId="020DDB3B" w14:textId="2C9A57AD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2.3</w:t>
            </w:r>
          </w:p>
        </w:tc>
        <w:tc>
          <w:tcPr>
            <w:tcW w:w="1134" w:type="dxa"/>
          </w:tcPr>
          <w:p w14:paraId="68A022E6" w14:textId="1DD42B82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3.6</w:t>
            </w:r>
          </w:p>
        </w:tc>
        <w:tc>
          <w:tcPr>
            <w:tcW w:w="1417" w:type="dxa"/>
          </w:tcPr>
          <w:p w14:paraId="6267C1CC" w14:textId="4C260022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2.9</w:t>
            </w:r>
          </w:p>
        </w:tc>
        <w:tc>
          <w:tcPr>
            <w:tcW w:w="1843" w:type="dxa"/>
          </w:tcPr>
          <w:p w14:paraId="4182A3B3" w14:textId="62A3D9A3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36.3</w:t>
            </w:r>
          </w:p>
        </w:tc>
      </w:tr>
      <w:tr w:rsidR="004B166C" w:rsidRPr="000A0E92" w14:paraId="12B2A4CB" w14:textId="77777777" w:rsidTr="000A0E92">
        <w:trPr>
          <w:jc w:val="center"/>
        </w:trPr>
        <w:tc>
          <w:tcPr>
            <w:tcW w:w="1560" w:type="dxa"/>
            <w:vAlign w:val="center"/>
          </w:tcPr>
          <w:p w14:paraId="766C98BB" w14:textId="67D1D0AF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559" w:type="dxa"/>
          </w:tcPr>
          <w:p w14:paraId="12D4D51F" w14:textId="41F12407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4.5</w:t>
            </w:r>
          </w:p>
        </w:tc>
        <w:tc>
          <w:tcPr>
            <w:tcW w:w="1559" w:type="dxa"/>
          </w:tcPr>
          <w:p w14:paraId="1E8C7F92" w14:textId="199A01AA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54.5</w:t>
            </w:r>
          </w:p>
        </w:tc>
        <w:tc>
          <w:tcPr>
            <w:tcW w:w="1560" w:type="dxa"/>
          </w:tcPr>
          <w:p w14:paraId="0F06CF1F" w14:textId="1F63C3AD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5.2</w:t>
            </w:r>
          </w:p>
        </w:tc>
        <w:tc>
          <w:tcPr>
            <w:tcW w:w="1134" w:type="dxa"/>
          </w:tcPr>
          <w:p w14:paraId="13448BE4" w14:textId="0D3018D7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5.2</w:t>
            </w:r>
          </w:p>
        </w:tc>
        <w:tc>
          <w:tcPr>
            <w:tcW w:w="1134" w:type="dxa"/>
          </w:tcPr>
          <w:p w14:paraId="47B76313" w14:textId="6F43AD94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5.</w:t>
            </w:r>
            <w:r w:rsidR="007B3CA8"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1417" w:type="dxa"/>
          </w:tcPr>
          <w:p w14:paraId="6160A10C" w14:textId="058A7F05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0.1</w:t>
            </w:r>
          </w:p>
        </w:tc>
        <w:tc>
          <w:tcPr>
            <w:tcW w:w="1843" w:type="dxa"/>
          </w:tcPr>
          <w:p w14:paraId="530F3EB2" w14:textId="3A694041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55.4</w:t>
            </w:r>
          </w:p>
        </w:tc>
      </w:tr>
      <w:tr w:rsidR="004B166C" w:rsidRPr="000A0E92" w14:paraId="4F1E8B56" w14:textId="77777777" w:rsidTr="000A0E92">
        <w:trPr>
          <w:jc w:val="center"/>
        </w:trPr>
        <w:tc>
          <w:tcPr>
            <w:tcW w:w="1560" w:type="dxa"/>
            <w:vAlign w:val="center"/>
          </w:tcPr>
          <w:p w14:paraId="6A68BE02" w14:textId="0D6CFB6C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559" w:type="dxa"/>
          </w:tcPr>
          <w:p w14:paraId="5AE7C20D" w14:textId="0DE921BC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0.9</w:t>
            </w:r>
          </w:p>
        </w:tc>
        <w:tc>
          <w:tcPr>
            <w:tcW w:w="1559" w:type="dxa"/>
          </w:tcPr>
          <w:p w14:paraId="0A7CE9E3" w14:textId="52D3108C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54.5</w:t>
            </w:r>
          </w:p>
        </w:tc>
        <w:tc>
          <w:tcPr>
            <w:tcW w:w="1560" w:type="dxa"/>
          </w:tcPr>
          <w:p w14:paraId="752560E9" w14:textId="5D8966BE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0.3</w:t>
            </w:r>
          </w:p>
        </w:tc>
        <w:tc>
          <w:tcPr>
            <w:tcW w:w="1134" w:type="dxa"/>
          </w:tcPr>
          <w:p w14:paraId="3603B45F" w14:textId="0EBA1CDD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0.3</w:t>
            </w:r>
          </w:p>
        </w:tc>
        <w:tc>
          <w:tcPr>
            <w:tcW w:w="1134" w:type="dxa"/>
          </w:tcPr>
          <w:p w14:paraId="472B5F60" w14:textId="29CFE135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4.8</w:t>
            </w:r>
          </w:p>
        </w:tc>
        <w:tc>
          <w:tcPr>
            <w:tcW w:w="1417" w:type="dxa"/>
          </w:tcPr>
          <w:p w14:paraId="65F6CEEC" w14:textId="2C06296A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7.5</w:t>
            </w:r>
          </w:p>
        </w:tc>
        <w:tc>
          <w:tcPr>
            <w:tcW w:w="1843" w:type="dxa"/>
          </w:tcPr>
          <w:p w14:paraId="486D26E6" w14:textId="0321C0E5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47.7</w:t>
            </w:r>
          </w:p>
        </w:tc>
      </w:tr>
      <w:tr w:rsidR="004B166C" w:rsidRPr="000A0E92" w14:paraId="2437569B" w14:textId="77777777" w:rsidTr="000A0E92">
        <w:trPr>
          <w:trHeight w:val="68"/>
          <w:jc w:val="center"/>
        </w:trPr>
        <w:tc>
          <w:tcPr>
            <w:tcW w:w="1560" w:type="dxa"/>
            <w:vAlign w:val="center"/>
          </w:tcPr>
          <w:p w14:paraId="61D43C01" w14:textId="72C42D32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559" w:type="dxa"/>
          </w:tcPr>
          <w:p w14:paraId="5DBBE8CA" w14:textId="61CEC529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6.9</w:t>
            </w:r>
          </w:p>
        </w:tc>
        <w:tc>
          <w:tcPr>
            <w:tcW w:w="1559" w:type="dxa"/>
          </w:tcPr>
          <w:p w14:paraId="2437D079" w14:textId="62952391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50.0</w:t>
            </w:r>
          </w:p>
        </w:tc>
        <w:tc>
          <w:tcPr>
            <w:tcW w:w="1560" w:type="dxa"/>
          </w:tcPr>
          <w:p w14:paraId="0C457FD0" w14:textId="18F83E36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6144F779" w14:textId="4DC8FC1E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2DD6BD8B" w14:textId="3C26BC4D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4.9</w:t>
            </w:r>
          </w:p>
        </w:tc>
        <w:tc>
          <w:tcPr>
            <w:tcW w:w="1417" w:type="dxa"/>
          </w:tcPr>
          <w:p w14:paraId="22323625" w14:textId="3BA046D8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1.8</w:t>
            </w:r>
          </w:p>
        </w:tc>
        <w:tc>
          <w:tcPr>
            <w:tcW w:w="1843" w:type="dxa"/>
          </w:tcPr>
          <w:p w14:paraId="7B53E934" w14:textId="4415FAE9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59.6</w:t>
            </w:r>
          </w:p>
        </w:tc>
      </w:tr>
      <w:tr w:rsidR="004B166C" w:rsidRPr="000A0E92" w14:paraId="4BAF7FE8" w14:textId="77777777" w:rsidTr="000A0E92">
        <w:trPr>
          <w:jc w:val="center"/>
        </w:trPr>
        <w:tc>
          <w:tcPr>
            <w:tcW w:w="1560" w:type="dxa"/>
            <w:vAlign w:val="center"/>
          </w:tcPr>
          <w:p w14:paraId="7A02452F" w14:textId="253B5C9D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559" w:type="dxa"/>
          </w:tcPr>
          <w:p w14:paraId="4BCBC023" w14:textId="7612161B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7.6</w:t>
            </w:r>
          </w:p>
        </w:tc>
        <w:tc>
          <w:tcPr>
            <w:tcW w:w="1559" w:type="dxa"/>
          </w:tcPr>
          <w:p w14:paraId="5B118BB3" w14:textId="6751F565" w:rsidR="00826AF4" w:rsidRPr="000A0E92" w:rsidRDefault="00826AF4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  <w:t>9</w:t>
            </w:r>
            <w:r w:rsidR="004B166C"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0.9</w:t>
            </w:r>
          </w:p>
        </w:tc>
        <w:tc>
          <w:tcPr>
            <w:tcW w:w="1560" w:type="dxa"/>
          </w:tcPr>
          <w:p w14:paraId="4B293322" w14:textId="4BA067EE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069B88C8" w14:textId="1E4EFA48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17DB0393" w14:textId="604A6984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6.9</w:t>
            </w:r>
          </w:p>
        </w:tc>
        <w:tc>
          <w:tcPr>
            <w:tcW w:w="1417" w:type="dxa"/>
          </w:tcPr>
          <w:p w14:paraId="4824EA9B" w14:textId="20B368A0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8.4</w:t>
            </w:r>
          </w:p>
        </w:tc>
        <w:tc>
          <w:tcPr>
            <w:tcW w:w="1843" w:type="dxa"/>
          </w:tcPr>
          <w:p w14:paraId="4B490BBB" w14:textId="680D01DE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3.7</w:t>
            </w:r>
          </w:p>
        </w:tc>
      </w:tr>
      <w:tr w:rsidR="004B166C" w:rsidRPr="000A0E92" w14:paraId="6BC30388" w14:textId="77777777" w:rsidTr="000A0E92">
        <w:trPr>
          <w:jc w:val="center"/>
        </w:trPr>
        <w:tc>
          <w:tcPr>
            <w:tcW w:w="1560" w:type="dxa"/>
            <w:vAlign w:val="center"/>
          </w:tcPr>
          <w:p w14:paraId="26CACE29" w14:textId="715BF051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LightGBM</w:t>
            </w:r>
          </w:p>
        </w:tc>
        <w:tc>
          <w:tcPr>
            <w:tcW w:w="1559" w:type="dxa"/>
          </w:tcPr>
          <w:p w14:paraId="4FD65311" w14:textId="768A06F5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5.7</w:t>
            </w:r>
          </w:p>
        </w:tc>
        <w:tc>
          <w:tcPr>
            <w:tcW w:w="1559" w:type="dxa"/>
          </w:tcPr>
          <w:p w14:paraId="20970A31" w14:textId="163CF402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45.5</w:t>
            </w:r>
          </w:p>
        </w:tc>
        <w:tc>
          <w:tcPr>
            <w:tcW w:w="1560" w:type="dxa"/>
          </w:tcPr>
          <w:p w14:paraId="5D6EBC7C" w14:textId="2E9144B8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7C41D435" w14:textId="2E69CABB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0476FC6E" w14:textId="6D9BC6CA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3.8</w:t>
            </w:r>
          </w:p>
        </w:tc>
        <w:tc>
          <w:tcPr>
            <w:tcW w:w="1417" w:type="dxa"/>
          </w:tcPr>
          <w:p w14:paraId="63BEAF26" w14:textId="781F21A9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1.2</w:t>
            </w:r>
          </w:p>
        </w:tc>
        <w:tc>
          <w:tcPr>
            <w:tcW w:w="1843" w:type="dxa"/>
          </w:tcPr>
          <w:p w14:paraId="25521E92" w14:textId="2E662A42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55.2</w:t>
            </w:r>
          </w:p>
        </w:tc>
      </w:tr>
      <w:tr w:rsidR="004B166C" w:rsidRPr="000A0E92" w14:paraId="27E5F295" w14:textId="77777777" w:rsidTr="000A0E92">
        <w:trPr>
          <w:jc w:val="center"/>
        </w:trPr>
        <w:tc>
          <w:tcPr>
            <w:tcW w:w="1560" w:type="dxa"/>
            <w:vAlign w:val="center"/>
          </w:tcPr>
          <w:p w14:paraId="336B6C9F" w14:textId="3E25F995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GNB</w:t>
            </w:r>
          </w:p>
        </w:tc>
        <w:tc>
          <w:tcPr>
            <w:tcW w:w="1559" w:type="dxa"/>
          </w:tcPr>
          <w:p w14:paraId="132C038A" w14:textId="5B30AE1E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76.2</w:t>
            </w:r>
          </w:p>
        </w:tc>
        <w:tc>
          <w:tcPr>
            <w:tcW w:w="1559" w:type="dxa"/>
          </w:tcPr>
          <w:p w14:paraId="29A61CB9" w14:textId="79732DF7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1.8</w:t>
            </w:r>
          </w:p>
        </w:tc>
        <w:tc>
          <w:tcPr>
            <w:tcW w:w="1560" w:type="dxa"/>
          </w:tcPr>
          <w:p w14:paraId="64A8C018" w14:textId="2172F4E7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74.2</w:t>
            </w:r>
          </w:p>
        </w:tc>
        <w:tc>
          <w:tcPr>
            <w:tcW w:w="1134" w:type="dxa"/>
          </w:tcPr>
          <w:p w14:paraId="38DE3F39" w14:textId="384AB1A3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74.2</w:t>
            </w:r>
          </w:p>
        </w:tc>
        <w:tc>
          <w:tcPr>
            <w:tcW w:w="1134" w:type="dxa"/>
          </w:tcPr>
          <w:p w14:paraId="412C33C4" w14:textId="2BDC6E9E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2.0</w:t>
            </w:r>
          </w:p>
        </w:tc>
        <w:tc>
          <w:tcPr>
            <w:tcW w:w="1417" w:type="dxa"/>
          </w:tcPr>
          <w:p w14:paraId="57CAB9AC" w14:textId="25D12A30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2.1</w:t>
            </w:r>
          </w:p>
        </w:tc>
        <w:tc>
          <w:tcPr>
            <w:tcW w:w="1843" w:type="dxa"/>
          </w:tcPr>
          <w:p w14:paraId="1741E2AA" w14:textId="5947F64A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47.6</w:t>
            </w:r>
          </w:p>
        </w:tc>
      </w:tr>
      <w:tr w:rsidR="004B166C" w:rsidRPr="000A0E92" w14:paraId="62738A94" w14:textId="77777777" w:rsidTr="000A0E92">
        <w:trPr>
          <w:jc w:val="center"/>
        </w:trPr>
        <w:tc>
          <w:tcPr>
            <w:tcW w:w="1560" w:type="dxa"/>
            <w:vAlign w:val="center"/>
          </w:tcPr>
          <w:p w14:paraId="60B7C9E6" w14:textId="056A23D3" w:rsidR="00826AF4" w:rsidRPr="000A0E92" w:rsidRDefault="00826AF4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XGBoost</w:t>
            </w:r>
          </w:p>
        </w:tc>
        <w:tc>
          <w:tcPr>
            <w:tcW w:w="1559" w:type="dxa"/>
          </w:tcPr>
          <w:p w14:paraId="32FCCF85" w14:textId="6399D063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0.5</w:t>
            </w:r>
          </w:p>
        </w:tc>
        <w:tc>
          <w:tcPr>
            <w:tcW w:w="1559" w:type="dxa"/>
          </w:tcPr>
          <w:p w14:paraId="05C95799" w14:textId="6686AE1F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63.6</w:t>
            </w:r>
          </w:p>
        </w:tc>
        <w:tc>
          <w:tcPr>
            <w:tcW w:w="1560" w:type="dxa"/>
          </w:tcPr>
          <w:p w14:paraId="1832304C" w14:textId="60538F6F" w:rsidR="00826AF4" w:rsidRPr="000A0E92" w:rsidRDefault="004B166C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5873916D" w14:textId="2115FC81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100.0</w:t>
            </w:r>
          </w:p>
        </w:tc>
        <w:tc>
          <w:tcPr>
            <w:tcW w:w="1134" w:type="dxa"/>
          </w:tcPr>
          <w:p w14:paraId="649ED6D1" w14:textId="67D755B7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8.6</w:t>
            </w:r>
          </w:p>
        </w:tc>
        <w:tc>
          <w:tcPr>
            <w:tcW w:w="1417" w:type="dxa"/>
          </w:tcPr>
          <w:p w14:paraId="3CA3F00F" w14:textId="5DDD158B" w:rsidR="00826AF4" w:rsidRPr="000A0E92" w:rsidRDefault="00B14176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3.9</w:t>
            </w:r>
          </w:p>
        </w:tc>
        <w:tc>
          <w:tcPr>
            <w:tcW w:w="1843" w:type="dxa"/>
          </w:tcPr>
          <w:p w14:paraId="783D4B02" w14:textId="2B60DBD0" w:rsidR="00826AF4" w:rsidRPr="000A0E92" w:rsidRDefault="00FA6FBF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72.1</w:t>
            </w:r>
          </w:p>
        </w:tc>
      </w:tr>
      <w:tr w:rsidR="0006376D" w:rsidRPr="000A0E92" w14:paraId="6DF4B70A" w14:textId="77777777" w:rsidTr="000A0E92">
        <w:trPr>
          <w:jc w:val="center"/>
        </w:trPr>
        <w:tc>
          <w:tcPr>
            <w:tcW w:w="1560" w:type="dxa"/>
            <w:vAlign w:val="center"/>
          </w:tcPr>
          <w:p w14:paraId="5EB712FE" w14:textId="794CB5C7" w:rsidR="0006376D" w:rsidRPr="000A0E92" w:rsidRDefault="0006376D" w:rsidP="008B770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standardContextual"/>
              </w:rPr>
              <w:t>Test set</w:t>
            </w:r>
          </w:p>
        </w:tc>
        <w:tc>
          <w:tcPr>
            <w:tcW w:w="1559" w:type="dxa"/>
          </w:tcPr>
          <w:p w14:paraId="3060808D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559" w:type="dxa"/>
          </w:tcPr>
          <w:p w14:paraId="013078BE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560" w:type="dxa"/>
          </w:tcPr>
          <w:p w14:paraId="3B94CA7E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</w:tcPr>
          <w:p w14:paraId="562929D3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</w:tcPr>
          <w:p w14:paraId="04367818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</w:tcPr>
          <w:p w14:paraId="38A9EE89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</w:tcPr>
          <w:p w14:paraId="6A30D1FD" w14:textId="7777777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6376D" w:rsidRPr="000A0E92" w14:paraId="0FFE7AD7" w14:textId="77777777" w:rsidTr="000A0E92">
        <w:trPr>
          <w:jc w:val="center"/>
        </w:trPr>
        <w:tc>
          <w:tcPr>
            <w:tcW w:w="1560" w:type="dxa"/>
          </w:tcPr>
          <w:p w14:paraId="7CF173C5" w14:textId="0BB1D0F2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559" w:type="dxa"/>
          </w:tcPr>
          <w:p w14:paraId="55F339E3" w14:textId="3FA9988C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72.2</w:t>
            </w:r>
          </w:p>
        </w:tc>
        <w:tc>
          <w:tcPr>
            <w:tcW w:w="1559" w:type="dxa"/>
          </w:tcPr>
          <w:p w14:paraId="6F0093E7" w14:textId="684E1B62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40.0</w:t>
            </w:r>
          </w:p>
        </w:tc>
        <w:tc>
          <w:tcPr>
            <w:tcW w:w="1560" w:type="dxa"/>
          </w:tcPr>
          <w:p w14:paraId="0436E7FA" w14:textId="177D675B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4.6</w:t>
            </w:r>
          </w:p>
        </w:tc>
        <w:tc>
          <w:tcPr>
            <w:tcW w:w="1134" w:type="dxa"/>
          </w:tcPr>
          <w:p w14:paraId="496E1A64" w14:textId="40F2BEFD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4.6</w:t>
            </w:r>
          </w:p>
        </w:tc>
        <w:tc>
          <w:tcPr>
            <w:tcW w:w="1134" w:type="dxa"/>
          </w:tcPr>
          <w:p w14:paraId="1FF74D7D" w14:textId="3B95BAD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78.5</w:t>
            </w:r>
          </w:p>
        </w:tc>
        <w:tc>
          <w:tcPr>
            <w:tcW w:w="1417" w:type="dxa"/>
          </w:tcPr>
          <w:p w14:paraId="6D64821C" w14:textId="7A2D9628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1.5</w:t>
            </w:r>
          </w:p>
        </w:tc>
        <w:tc>
          <w:tcPr>
            <w:tcW w:w="1843" w:type="dxa"/>
          </w:tcPr>
          <w:p w14:paraId="43E053DF" w14:textId="41E66462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26.2</w:t>
            </w:r>
          </w:p>
        </w:tc>
      </w:tr>
      <w:tr w:rsidR="0006376D" w:rsidRPr="000A0E92" w14:paraId="4638792B" w14:textId="77777777" w:rsidTr="000A0E92">
        <w:trPr>
          <w:jc w:val="center"/>
        </w:trPr>
        <w:tc>
          <w:tcPr>
            <w:tcW w:w="1560" w:type="dxa"/>
          </w:tcPr>
          <w:p w14:paraId="4DB1898C" w14:textId="3EA5D426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559" w:type="dxa"/>
          </w:tcPr>
          <w:p w14:paraId="2EF69D85" w14:textId="7AC899C1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3.3</w:t>
            </w:r>
          </w:p>
        </w:tc>
        <w:tc>
          <w:tcPr>
            <w:tcW w:w="1559" w:type="dxa"/>
          </w:tcPr>
          <w:p w14:paraId="4605D31B" w14:textId="7CBF8D2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60.0</w:t>
            </w:r>
          </w:p>
        </w:tc>
        <w:tc>
          <w:tcPr>
            <w:tcW w:w="1560" w:type="dxa"/>
          </w:tcPr>
          <w:p w14:paraId="688079D7" w14:textId="5B96FDBD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</w:tcPr>
          <w:p w14:paraId="23CF0E70" w14:textId="4A911D24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</w:tcPr>
          <w:p w14:paraId="5969B6A7" w14:textId="3C17D3FB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5.7</w:t>
            </w:r>
          </w:p>
        </w:tc>
        <w:tc>
          <w:tcPr>
            <w:tcW w:w="1417" w:type="dxa"/>
          </w:tcPr>
          <w:p w14:paraId="479107F3" w14:textId="792C1F38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8.9</w:t>
            </w:r>
          </w:p>
        </w:tc>
        <w:tc>
          <w:tcPr>
            <w:tcW w:w="1843" w:type="dxa"/>
          </w:tcPr>
          <w:p w14:paraId="21EAC29B" w14:textId="2CB69BC9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55.7</w:t>
            </w:r>
          </w:p>
        </w:tc>
      </w:tr>
      <w:tr w:rsidR="0006376D" w:rsidRPr="000A0E92" w14:paraId="62C0AAEF" w14:textId="77777777" w:rsidTr="000A0E92">
        <w:trPr>
          <w:jc w:val="center"/>
        </w:trPr>
        <w:tc>
          <w:tcPr>
            <w:tcW w:w="1560" w:type="dxa"/>
          </w:tcPr>
          <w:p w14:paraId="162BF747" w14:textId="74832BFB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1559" w:type="dxa"/>
          </w:tcPr>
          <w:p w14:paraId="2FBA15B7" w14:textId="673B44B3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77.8</w:t>
            </w:r>
          </w:p>
        </w:tc>
        <w:tc>
          <w:tcPr>
            <w:tcW w:w="1559" w:type="dxa"/>
          </w:tcPr>
          <w:p w14:paraId="10DFECCB" w14:textId="67C7856E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70.0</w:t>
            </w:r>
          </w:p>
        </w:tc>
        <w:tc>
          <w:tcPr>
            <w:tcW w:w="1560" w:type="dxa"/>
          </w:tcPr>
          <w:p w14:paraId="798BDD04" w14:textId="6C56B735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0.8</w:t>
            </w:r>
          </w:p>
        </w:tc>
        <w:tc>
          <w:tcPr>
            <w:tcW w:w="1134" w:type="dxa"/>
          </w:tcPr>
          <w:p w14:paraId="05AAE847" w14:textId="55BF5BD2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0.7</w:t>
            </w:r>
          </w:p>
        </w:tc>
        <w:tc>
          <w:tcPr>
            <w:tcW w:w="1134" w:type="dxa"/>
          </w:tcPr>
          <w:p w14:paraId="089DAF28" w14:textId="293272F6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7.5</w:t>
            </w:r>
          </w:p>
        </w:tc>
        <w:tc>
          <w:tcPr>
            <w:tcW w:w="1417" w:type="dxa"/>
          </w:tcPr>
          <w:p w14:paraId="24555053" w14:textId="0F7121E2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4.0</w:t>
            </w:r>
          </w:p>
        </w:tc>
        <w:tc>
          <w:tcPr>
            <w:tcW w:w="1843" w:type="dxa"/>
          </w:tcPr>
          <w:p w14:paraId="77F73BDE" w14:textId="022D9EC4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47.8</w:t>
            </w:r>
          </w:p>
        </w:tc>
      </w:tr>
      <w:tr w:rsidR="0006376D" w:rsidRPr="000A0E92" w14:paraId="6ADEFB7C" w14:textId="77777777" w:rsidTr="000A0E92">
        <w:trPr>
          <w:jc w:val="center"/>
        </w:trPr>
        <w:tc>
          <w:tcPr>
            <w:tcW w:w="1560" w:type="dxa"/>
          </w:tcPr>
          <w:p w14:paraId="2F55D9DD" w14:textId="2B307981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559" w:type="dxa"/>
          </w:tcPr>
          <w:p w14:paraId="0B93BA2C" w14:textId="7DB21B76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0.6</w:t>
            </w:r>
          </w:p>
        </w:tc>
        <w:tc>
          <w:tcPr>
            <w:tcW w:w="1559" w:type="dxa"/>
          </w:tcPr>
          <w:p w14:paraId="3D59D704" w14:textId="34D4674B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50.0</w:t>
            </w:r>
          </w:p>
        </w:tc>
        <w:tc>
          <w:tcPr>
            <w:tcW w:w="1560" w:type="dxa"/>
          </w:tcPr>
          <w:p w14:paraId="3A9A94A9" w14:textId="538B719A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</w:tcPr>
          <w:p w14:paraId="5745F9ED" w14:textId="2791F41E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</w:tcPr>
          <w:p w14:paraId="3291CD78" w14:textId="254EEE34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2.8</w:t>
            </w:r>
          </w:p>
        </w:tc>
        <w:tc>
          <w:tcPr>
            <w:tcW w:w="1417" w:type="dxa"/>
          </w:tcPr>
          <w:p w14:paraId="1E843C4D" w14:textId="6015096B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7.3</w:t>
            </w:r>
          </w:p>
        </w:tc>
        <w:tc>
          <w:tcPr>
            <w:tcW w:w="1843" w:type="dxa"/>
          </w:tcPr>
          <w:p w14:paraId="520A294B" w14:textId="2217477B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46.6</w:t>
            </w:r>
          </w:p>
        </w:tc>
      </w:tr>
      <w:tr w:rsidR="0006376D" w:rsidRPr="000A0E92" w14:paraId="3FB2F1F9" w14:textId="77777777" w:rsidTr="000A0E92">
        <w:trPr>
          <w:jc w:val="center"/>
        </w:trPr>
        <w:tc>
          <w:tcPr>
            <w:tcW w:w="1560" w:type="dxa"/>
          </w:tcPr>
          <w:p w14:paraId="569B62E2" w14:textId="721E0BF4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59" w:type="dxa"/>
          </w:tcPr>
          <w:p w14:paraId="222D55EA" w14:textId="05BD7A6B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77.8</w:t>
            </w:r>
          </w:p>
        </w:tc>
        <w:tc>
          <w:tcPr>
            <w:tcW w:w="1559" w:type="dxa"/>
          </w:tcPr>
          <w:p w14:paraId="4045B55E" w14:textId="510E0834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40.0</w:t>
            </w:r>
          </w:p>
        </w:tc>
        <w:tc>
          <w:tcPr>
            <w:tcW w:w="1560" w:type="dxa"/>
          </w:tcPr>
          <w:p w14:paraId="4D4BBC4D" w14:textId="225D889C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</w:tcPr>
          <w:p w14:paraId="6D83B80D" w14:textId="794E9AB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</w:tcPr>
          <w:p w14:paraId="7138C201" w14:textId="57925AB6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0.0</w:t>
            </w:r>
          </w:p>
        </w:tc>
        <w:tc>
          <w:tcPr>
            <w:tcW w:w="1417" w:type="dxa"/>
          </w:tcPr>
          <w:p w14:paraId="2977A729" w14:textId="24AED841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5.8</w:t>
            </w:r>
          </w:p>
        </w:tc>
        <w:tc>
          <w:tcPr>
            <w:tcW w:w="1843" w:type="dxa"/>
          </w:tcPr>
          <w:p w14:paraId="6E54A10A" w14:textId="62AAEAD0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36.8</w:t>
            </w:r>
          </w:p>
        </w:tc>
      </w:tr>
      <w:tr w:rsidR="0006376D" w:rsidRPr="000A0E92" w14:paraId="02C39B2B" w14:textId="77777777" w:rsidTr="000A0E92">
        <w:trPr>
          <w:jc w:val="center"/>
        </w:trPr>
        <w:tc>
          <w:tcPr>
            <w:tcW w:w="1560" w:type="dxa"/>
          </w:tcPr>
          <w:p w14:paraId="6C373B19" w14:textId="51FF060D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</w:p>
        </w:tc>
        <w:tc>
          <w:tcPr>
            <w:tcW w:w="1559" w:type="dxa"/>
          </w:tcPr>
          <w:p w14:paraId="1DE32AEA" w14:textId="3F980E6B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0.6</w:t>
            </w:r>
          </w:p>
        </w:tc>
        <w:tc>
          <w:tcPr>
            <w:tcW w:w="1559" w:type="dxa"/>
          </w:tcPr>
          <w:p w14:paraId="2EF21E2A" w14:textId="476DF5B6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40.0</w:t>
            </w:r>
          </w:p>
        </w:tc>
        <w:tc>
          <w:tcPr>
            <w:tcW w:w="1560" w:type="dxa"/>
          </w:tcPr>
          <w:p w14:paraId="197BEBDB" w14:textId="607834F6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6.2</w:t>
            </w:r>
          </w:p>
        </w:tc>
        <w:tc>
          <w:tcPr>
            <w:tcW w:w="1134" w:type="dxa"/>
          </w:tcPr>
          <w:p w14:paraId="4213E5AF" w14:textId="7E94A624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96.2</w:t>
            </w:r>
          </w:p>
        </w:tc>
        <w:tc>
          <w:tcPr>
            <w:tcW w:w="1134" w:type="dxa"/>
          </w:tcPr>
          <w:p w14:paraId="105F3C19" w14:textId="27B6BF0C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0.6</w:t>
            </w:r>
          </w:p>
        </w:tc>
        <w:tc>
          <w:tcPr>
            <w:tcW w:w="1417" w:type="dxa"/>
          </w:tcPr>
          <w:p w14:paraId="30915689" w14:textId="28CBEE8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7.7</w:t>
            </w:r>
          </w:p>
        </w:tc>
        <w:tc>
          <w:tcPr>
            <w:tcW w:w="1843" w:type="dxa"/>
          </w:tcPr>
          <w:p w14:paraId="52B19C3C" w14:textId="328A693E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42.7</w:t>
            </w:r>
          </w:p>
        </w:tc>
      </w:tr>
      <w:tr w:rsidR="0006376D" w:rsidRPr="000A0E92" w14:paraId="4FA16FFC" w14:textId="77777777" w:rsidTr="000A0E92">
        <w:trPr>
          <w:jc w:val="center"/>
        </w:trPr>
        <w:tc>
          <w:tcPr>
            <w:tcW w:w="1560" w:type="dxa"/>
          </w:tcPr>
          <w:p w14:paraId="53CCF0DF" w14:textId="02F42BD8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GNB</w:t>
            </w:r>
          </w:p>
        </w:tc>
        <w:tc>
          <w:tcPr>
            <w:tcW w:w="1559" w:type="dxa"/>
          </w:tcPr>
          <w:p w14:paraId="78417A2B" w14:textId="6C42B969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3.3</w:t>
            </w:r>
          </w:p>
        </w:tc>
        <w:tc>
          <w:tcPr>
            <w:tcW w:w="1559" w:type="dxa"/>
          </w:tcPr>
          <w:p w14:paraId="02F8B7B0" w14:textId="56CFD6F9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80.0</w:t>
            </w:r>
          </w:p>
        </w:tc>
        <w:tc>
          <w:tcPr>
            <w:tcW w:w="1560" w:type="dxa"/>
          </w:tcPr>
          <w:p w14:paraId="1AAB9C5A" w14:textId="7E76F987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4.6</w:t>
            </w:r>
          </w:p>
        </w:tc>
        <w:tc>
          <w:tcPr>
            <w:tcW w:w="1134" w:type="dxa"/>
          </w:tcPr>
          <w:p w14:paraId="4499F221" w14:textId="354F9F8A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4.6</w:t>
            </w:r>
          </w:p>
        </w:tc>
        <w:tc>
          <w:tcPr>
            <w:tcW w:w="1134" w:type="dxa"/>
          </w:tcPr>
          <w:p w14:paraId="60EAA6C4" w14:textId="4AA82F66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1.7</w:t>
            </w:r>
          </w:p>
        </w:tc>
        <w:tc>
          <w:tcPr>
            <w:tcW w:w="1417" w:type="dxa"/>
          </w:tcPr>
          <w:p w14:paraId="250C91AF" w14:textId="312F33B9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8.0</w:t>
            </w:r>
          </w:p>
        </w:tc>
        <w:tc>
          <w:tcPr>
            <w:tcW w:w="1843" w:type="dxa"/>
          </w:tcPr>
          <w:p w14:paraId="6E3DB04D" w14:textId="7AE0079C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60.9</w:t>
            </w:r>
          </w:p>
        </w:tc>
      </w:tr>
      <w:tr w:rsidR="0006376D" w:rsidRPr="000A0E92" w14:paraId="692ED8EB" w14:textId="77777777" w:rsidTr="000A0E92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5ECAB2B8" w14:textId="454498B8" w:rsidR="0006376D" w:rsidRPr="000A0E92" w:rsidRDefault="0006376D" w:rsidP="008B770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E92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372333" w14:textId="73A3B384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77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4E13A6" w14:textId="6A2AC5A3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standardContextual"/>
              </w:rPr>
              <w:t>40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54A304" w14:textId="05ECF3A2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FEB6E2" w14:textId="6E4B332A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9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BABB31" w14:textId="55F6BDA1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0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AC1E65" w14:textId="75D5AE90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85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16C921" w14:textId="2196CBCA" w:rsidR="0006376D" w:rsidRPr="000A0E92" w:rsidRDefault="0006376D" w:rsidP="008B770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standardContextual"/>
              </w:rPr>
            </w:pPr>
            <w:r w:rsidRPr="000A0E92">
              <w:rPr>
                <w:rFonts w:ascii="Times New Roman" w:eastAsia="等线" w:hAnsi="Times New Roman" w:cs="Times New Roman" w:hint="eastAsia"/>
                <w:sz w:val="24"/>
                <w:szCs w:val="24"/>
                <w14:ligatures w14:val="standardContextual"/>
              </w:rPr>
              <w:t>36.8</w:t>
            </w:r>
          </w:p>
        </w:tc>
      </w:tr>
    </w:tbl>
    <w:p w14:paraId="57489F51" w14:textId="77D80C24" w:rsidR="000035FF" w:rsidRPr="000A0E92" w:rsidRDefault="00CB5F0D" w:rsidP="008B7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0E92">
        <w:rPr>
          <w:rFonts w:ascii="Times New Roman" w:hAnsi="Times New Roman" w:cs="Times New Roman" w:hint="eastAsia"/>
          <w:sz w:val="24"/>
          <w:szCs w:val="24"/>
        </w:rPr>
        <w:lastRenderedPageBreak/>
        <w:t>DT Decision Tree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GNB Gaussian Naive Bayes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KNN</w:t>
      </w:r>
      <w:r w:rsidR="000C35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0E92">
        <w:rPr>
          <w:rFonts w:ascii="Times New Roman" w:hAnsi="Times New Roman" w:cs="Times New Roman" w:hint="eastAsia"/>
          <w:sz w:val="24"/>
          <w:szCs w:val="24"/>
        </w:rPr>
        <w:t>K-Nearest Neighbor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LightGBM Light Gradient Boosting Machine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LR Logistic Regression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hint="eastAsia"/>
          <w:sz w:val="24"/>
          <w:szCs w:val="24"/>
        </w:rPr>
        <w:t xml:space="preserve"> </w:t>
      </w:r>
      <w:r w:rsidRPr="000A0E92">
        <w:rPr>
          <w:rFonts w:ascii="Times New Roman" w:hAnsi="Times New Roman" w:cs="Times New Roman" w:hint="eastAsia"/>
          <w:sz w:val="24"/>
          <w:szCs w:val="24"/>
        </w:rPr>
        <w:t>NPV negative predictive value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0E92">
        <w:rPr>
          <w:rFonts w:ascii="Times New Roman" w:hAnsi="Times New Roman" w:cs="Times New Roman"/>
          <w:sz w:val="24"/>
          <w:szCs w:val="24"/>
        </w:rPr>
        <w:t>PPV positive predictive value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RF Random Forest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SVM Support Vector Machine</w:t>
      </w:r>
      <w:r w:rsidR="00696372">
        <w:rPr>
          <w:rFonts w:ascii="Times New Roman" w:hAnsi="Times New Roman" w:cs="Times New Roman" w:hint="eastAsia"/>
          <w:sz w:val="24"/>
          <w:szCs w:val="24"/>
        </w:rPr>
        <w:t>,</w:t>
      </w:r>
      <w:r w:rsidRPr="000A0E92">
        <w:rPr>
          <w:rFonts w:ascii="Times New Roman" w:hAnsi="Times New Roman" w:cs="Times New Roman" w:hint="eastAsia"/>
          <w:sz w:val="24"/>
          <w:szCs w:val="24"/>
        </w:rPr>
        <w:t xml:space="preserve"> XGBoost eXtreme Gradient Boosting.</w:t>
      </w:r>
    </w:p>
    <w:sectPr w:rsidR="000035FF" w:rsidRPr="000A0E92" w:rsidSect="00037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757DF" w14:textId="77777777" w:rsidR="00024E5B" w:rsidRDefault="00024E5B" w:rsidP="005C04B4">
      <w:pPr>
        <w:rPr>
          <w:rFonts w:hint="eastAsia"/>
        </w:rPr>
      </w:pPr>
      <w:r>
        <w:separator/>
      </w:r>
    </w:p>
  </w:endnote>
  <w:endnote w:type="continuationSeparator" w:id="0">
    <w:p w14:paraId="3F883362" w14:textId="77777777" w:rsidR="00024E5B" w:rsidRDefault="00024E5B" w:rsidP="005C04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93623" w14:textId="77777777" w:rsidR="00024E5B" w:rsidRDefault="00024E5B" w:rsidP="005C04B4">
      <w:pPr>
        <w:rPr>
          <w:rFonts w:hint="eastAsia"/>
        </w:rPr>
      </w:pPr>
      <w:r>
        <w:separator/>
      </w:r>
    </w:p>
  </w:footnote>
  <w:footnote w:type="continuationSeparator" w:id="0">
    <w:p w14:paraId="3358CE8A" w14:textId="77777777" w:rsidR="00024E5B" w:rsidRDefault="00024E5B" w:rsidP="005C04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2E"/>
    <w:rsid w:val="000035FF"/>
    <w:rsid w:val="00024E5B"/>
    <w:rsid w:val="0003736F"/>
    <w:rsid w:val="0006376D"/>
    <w:rsid w:val="00087B5D"/>
    <w:rsid w:val="000A0E92"/>
    <w:rsid w:val="000A7565"/>
    <w:rsid w:val="000C3118"/>
    <w:rsid w:val="000C35C4"/>
    <w:rsid w:val="00146E2E"/>
    <w:rsid w:val="00195BAC"/>
    <w:rsid w:val="00196A73"/>
    <w:rsid w:val="001C068A"/>
    <w:rsid w:val="00204278"/>
    <w:rsid w:val="00215298"/>
    <w:rsid w:val="00243565"/>
    <w:rsid w:val="00247D28"/>
    <w:rsid w:val="002511AC"/>
    <w:rsid w:val="00265EEA"/>
    <w:rsid w:val="002A5278"/>
    <w:rsid w:val="002D2CC0"/>
    <w:rsid w:val="002D706E"/>
    <w:rsid w:val="002E0E78"/>
    <w:rsid w:val="00301E92"/>
    <w:rsid w:val="00356616"/>
    <w:rsid w:val="003A74EC"/>
    <w:rsid w:val="003B5711"/>
    <w:rsid w:val="003B573D"/>
    <w:rsid w:val="003E78E9"/>
    <w:rsid w:val="003F5EE9"/>
    <w:rsid w:val="00427F5D"/>
    <w:rsid w:val="004542E3"/>
    <w:rsid w:val="00480E03"/>
    <w:rsid w:val="004B166C"/>
    <w:rsid w:val="004F3D9E"/>
    <w:rsid w:val="004F71BB"/>
    <w:rsid w:val="005524B4"/>
    <w:rsid w:val="005825F0"/>
    <w:rsid w:val="005C04B4"/>
    <w:rsid w:val="005C58E2"/>
    <w:rsid w:val="005D5A14"/>
    <w:rsid w:val="006718C9"/>
    <w:rsid w:val="00694983"/>
    <w:rsid w:val="00696372"/>
    <w:rsid w:val="006C0E53"/>
    <w:rsid w:val="00745AA9"/>
    <w:rsid w:val="007B3CA8"/>
    <w:rsid w:val="007E6DF4"/>
    <w:rsid w:val="007F08FC"/>
    <w:rsid w:val="007F20F1"/>
    <w:rsid w:val="007F54DB"/>
    <w:rsid w:val="00826AF4"/>
    <w:rsid w:val="00862BAD"/>
    <w:rsid w:val="008821B2"/>
    <w:rsid w:val="008B7701"/>
    <w:rsid w:val="008F61D4"/>
    <w:rsid w:val="009077C8"/>
    <w:rsid w:val="00907EA6"/>
    <w:rsid w:val="00932553"/>
    <w:rsid w:val="009376E9"/>
    <w:rsid w:val="00992079"/>
    <w:rsid w:val="009968F7"/>
    <w:rsid w:val="009A6D38"/>
    <w:rsid w:val="009C1599"/>
    <w:rsid w:val="009D6159"/>
    <w:rsid w:val="009F682D"/>
    <w:rsid w:val="00A51205"/>
    <w:rsid w:val="00A96086"/>
    <w:rsid w:val="00B13A10"/>
    <w:rsid w:val="00B14176"/>
    <w:rsid w:val="00B14E70"/>
    <w:rsid w:val="00B910DD"/>
    <w:rsid w:val="00BA7E96"/>
    <w:rsid w:val="00BF6949"/>
    <w:rsid w:val="00C40B24"/>
    <w:rsid w:val="00CB5F0D"/>
    <w:rsid w:val="00CD61F9"/>
    <w:rsid w:val="00CE7968"/>
    <w:rsid w:val="00D27D05"/>
    <w:rsid w:val="00D67D97"/>
    <w:rsid w:val="00DA7269"/>
    <w:rsid w:val="00DE4D00"/>
    <w:rsid w:val="00DF72BF"/>
    <w:rsid w:val="00E7528A"/>
    <w:rsid w:val="00E818FB"/>
    <w:rsid w:val="00EA0D50"/>
    <w:rsid w:val="00ED6955"/>
    <w:rsid w:val="00EE6CEA"/>
    <w:rsid w:val="00F236FA"/>
    <w:rsid w:val="00F6023E"/>
    <w:rsid w:val="00F73C9C"/>
    <w:rsid w:val="00FA3B8A"/>
    <w:rsid w:val="00FA6FBF"/>
    <w:rsid w:val="00FB3358"/>
    <w:rsid w:val="00FB6BBF"/>
    <w:rsid w:val="00FF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F36B31"/>
  <w15:chartTrackingRefBased/>
  <w15:docId w15:val="{170543B8-939A-4EE5-877A-BE1707FF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4B4"/>
    <w:rPr>
      <w:sz w:val="18"/>
      <w:szCs w:val="18"/>
    </w:rPr>
  </w:style>
  <w:style w:type="paragraph" w:styleId="a7">
    <w:name w:val="Revision"/>
    <w:hidden/>
    <w:uiPriority w:val="99"/>
    <w:semiHidden/>
    <w:rsid w:val="002A5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209</Words>
  <Characters>997</Characters>
  <Application>Microsoft Office Word</Application>
  <DocSecurity>0</DocSecurity>
  <Lines>199</Lines>
  <Paragraphs>17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Wang</dc:creator>
  <cp:keywords/>
  <dc:description/>
  <cp:lastModifiedBy>LingWang</cp:lastModifiedBy>
  <cp:revision>37</cp:revision>
  <dcterms:created xsi:type="dcterms:W3CDTF">2024-08-02T09:37:00Z</dcterms:created>
  <dcterms:modified xsi:type="dcterms:W3CDTF">2026-02-06T12:42:00Z</dcterms:modified>
</cp:coreProperties>
</file>